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232"/>
        <w:tblW w:w="1275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B0756E" w:rsidRPr="00BE569A" w14:paraId="11FE70BB" w14:textId="77777777" w:rsidTr="00B0756E">
        <w:trPr>
          <w:trHeight w:val="370"/>
        </w:trPr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2C35C10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BAF945A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Week 1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9DB0D37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Week 2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396DA6A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Week 3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D45C968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Week 4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94C7DC3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Week 5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68179BA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Week 6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027D73E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Week 7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3795D55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Week 8</w:t>
            </w:r>
          </w:p>
        </w:tc>
      </w:tr>
      <w:tr w:rsidR="00B0756E" w:rsidRPr="00BE569A" w14:paraId="1A53BAA7" w14:textId="77777777" w:rsidTr="00B0756E">
        <w:trPr>
          <w:trHeight w:val="3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6A4E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Youn_VW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63145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4.2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CC01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3.5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1516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3.8 ± 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B4D9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4.1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CA17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4.0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A55B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4.3 ± 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5519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4.9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06D08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5.6 ± 0.8</w:t>
            </w:r>
          </w:p>
        </w:tc>
      </w:tr>
      <w:tr w:rsidR="00B0756E" w:rsidRPr="00BE569A" w14:paraId="41456B42" w14:textId="77777777" w:rsidTr="00B0756E">
        <w:trPr>
          <w:trHeight w:val="36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C5DFB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ged_VW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1A55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4.4 ± 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18E7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3.0 ± 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3094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2.8 ± 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95BA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2.7 ± 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1D311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2.8 ± 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B0C7E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2.5 ± 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0508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2.7 ± 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D3C8" w14:textId="77777777" w:rsidR="00B0756E" w:rsidRPr="00BE569A" w:rsidRDefault="00B0756E" w:rsidP="00B0756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569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2.3 ± 1.3</w:t>
            </w:r>
          </w:p>
        </w:tc>
      </w:tr>
    </w:tbl>
    <w:p w14:paraId="2228DDF7" w14:textId="294AE261" w:rsidR="00581265" w:rsidRPr="00B0756E" w:rsidRDefault="00B0756E" w:rsidP="00BE569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0756E">
        <w:rPr>
          <w:rFonts w:ascii="Times New Roman" w:hAnsi="Times New Roman" w:cs="Times New Roman"/>
          <w:b/>
          <w:bCs/>
          <w:sz w:val="28"/>
          <w:szCs w:val="28"/>
        </w:rPr>
        <w:t>Supplemental Table S2</w:t>
      </w:r>
      <w:r w:rsidRPr="00B0756E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BE569A" w:rsidRPr="00B0756E">
        <w:rPr>
          <w:rFonts w:ascii="Times New Roman" w:hAnsi="Times New Roman" w:cs="Times New Roman"/>
          <w:b/>
          <w:bCs/>
          <w:sz w:val="28"/>
          <w:szCs w:val="28"/>
        </w:rPr>
        <w:t>Changes in body mass in the VWR group during the 8-week intervention period</w:t>
      </w:r>
      <w:r w:rsidR="00BE569A" w:rsidRPr="00B075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E569A" w:rsidRPr="00B0756E">
        <w:rPr>
          <w:rFonts w:ascii="Times New Roman" w:hAnsi="Times New Roman" w:cs="Times New Roman"/>
          <w:b/>
          <w:bCs/>
          <w:sz w:val="28"/>
          <w:szCs w:val="28"/>
        </w:rPr>
        <w:t>(g)</w:t>
      </w:r>
    </w:p>
    <w:sectPr w:rsidR="00581265" w:rsidRPr="00B0756E" w:rsidSect="00BE569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9A"/>
    <w:rsid w:val="004072C8"/>
    <w:rsid w:val="00422529"/>
    <w:rsid w:val="00581265"/>
    <w:rsid w:val="008A55BB"/>
    <w:rsid w:val="00A65CD5"/>
    <w:rsid w:val="00B0756E"/>
    <w:rsid w:val="00BE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13010E"/>
  <w15:chartTrackingRefBased/>
  <w15:docId w15:val="{6919BD65-F70B-4A85-8C60-AAEF35CEC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569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5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6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569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569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569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569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569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569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56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56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569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E56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E56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E56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E56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E56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E569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E56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E5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56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E56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56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E56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569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E569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E56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E569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E56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33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_Tamura</dc:creator>
  <cp:keywords/>
  <dc:description/>
  <cp:lastModifiedBy>Yuma_Tamura</cp:lastModifiedBy>
  <cp:revision>1</cp:revision>
  <dcterms:created xsi:type="dcterms:W3CDTF">2025-07-21T17:09:00Z</dcterms:created>
  <dcterms:modified xsi:type="dcterms:W3CDTF">2025-07-21T17:26:00Z</dcterms:modified>
</cp:coreProperties>
</file>